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326FB9" w14:textId="77777777" w:rsidR="006338FA" w:rsidRDefault="006338FA" w:rsidP="006338FA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D0E46E0" wp14:editId="37C1D40B">
            <wp:extent cx="5875988" cy="6425293"/>
            <wp:effectExtent l="12700" t="12700" r="17145" b="13970"/>
            <wp:docPr id="4" name="Picture 4" descr="A picture containing remote, control, television, sitt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remote, control, television, sitting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2626" cy="646535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474299B" w14:textId="77777777" w:rsidR="006338FA" w:rsidRDefault="006338FA" w:rsidP="006338FA">
      <w:pPr>
        <w:spacing w:line="480" w:lineRule="auto"/>
        <w:rPr>
          <w:b/>
          <w:bCs/>
        </w:rPr>
      </w:pPr>
    </w:p>
    <w:p w14:paraId="54F4C3F4" w14:textId="6B588462" w:rsidR="006338FA" w:rsidRDefault="00D50682" w:rsidP="006338FA">
      <w:pPr>
        <w:spacing w:line="480" w:lineRule="auto"/>
        <w:rPr>
          <w:b/>
          <w:bCs/>
        </w:rPr>
      </w:pPr>
      <w:r>
        <w:rPr>
          <w:b/>
          <w:bCs/>
        </w:rPr>
        <w:t>Additional File 1</w:t>
      </w:r>
      <w:r w:rsidR="007173B8">
        <w:rPr>
          <w:b/>
          <w:bCs/>
        </w:rPr>
        <w:t>.</w:t>
      </w:r>
      <w:r w:rsidR="006338FA">
        <w:rPr>
          <w:b/>
          <w:bCs/>
        </w:rPr>
        <w:t xml:space="preserve"> </w:t>
      </w:r>
      <w:r w:rsidR="006338FA" w:rsidRPr="00345344">
        <w:t xml:space="preserve">Phylogenic tree visualized in </w:t>
      </w:r>
      <w:proofErr w:type="spellStart"/>
      <w:r w:rsidR="006338FA" w:rsidRPr="00345344">
        <w:t>FigTree</w:t>
      </w:r>
      <w:proofErr w:type="spellEnd"/>
      <w:r w:rsidR="006338FA" w:rsidRPr="00345344">
        <w:t xml:space="preserve"> and constructed via </w:t>
      </w:r>
      <w:proofErr w:type="spellStart"/>
      <w:r w:rsidR="006338FA" w:rsidRPr="00345344">
        <w:t>Parsnp</w:t>
      </w:r>
      <w:proofErr w:type="spellEnd"/>
      <w:r w:rsidR="006338FA" w:rsidRPr="00345344">
        <w:t xml:space="preserve"> of all 181 strains sequenced. The strain</w:t>
      </w:r>
      <w:r w:rsidR="006338FA">
        <w:t xml:space="preserve">’s </w:t>
      </w:r>
      <w:r w:rsidR="006338FA" w:rsidRPr="00345344">
        <w:t>names in red indicates the strains that have complete closed genomes.</w:t>
      </w:r>
    </w:p>
    <w:p w14:paraId="0BA6A123" w14:textId="77777777" w:rsidR="00BE35A7" w:rsidRDefault="00BE35A7"/>
    <w:sectPr w:rsidR="00BE35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8FA"/>
    <w:rsid w:val="00515076"/>
    <w:rsid w:val="006338FA"/>
    <w:rsid w:val="007173B8"/>
    <w:rsid w:val="00915133"/>
    <w:rsid w:val="00BE35A7"/>
    <w:rsid w:val="00D50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52CB1"/>
  <w15:chartTrackingRefBased/>
  <w15:docId w15:val="{5F86280C-F0A1-5442-A288-DAD311F99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8F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o, Jim - ARS</dc:creator>
  <cp:keywords/>
  <dc:description/>
  <cp:lastModifiedBy>Bono, Jim - ARS</cp:lastModifiedBy>
  <cp:revision>4</cp:revision>
  <dcterms:created xsi:type="dcterms:W3CDTF">2021-08-30T14:33:00Z</dcterms:created>
  <dcterms:modified xsi:type="dcterms:W3CDTF">2021-08-30T16:24:00Z</dcterms:modified>
</cp:coreProperties>
</file>